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Text S3: Corrected expression of the mean lifetime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4"/>
          <w:lang w:val="en-US"/>
        </w:rPr>
        <w:t>For resolving the equality &lt;</w:t>
      </w:r>
      <w:r>
        <w:rPr>
          <w:rFonts w:cs="Times New Roman" w:ascii="Times New Roman" w:hAnsi="Times New Roman"/>
          <w:bCs/>
          <w:i/>
          <w:sz w:val="24"/>
          <w:lang w:val="en-US"/>
        </w:rPr>
        <w:t>τ&gt;</w:t>
      </w:r>
      <w:r>
        <w:rPr>
          <w:rFonts w:cs="Times New Roman" w:ascii="Times New Roman" w:hAnsi="Times New Roman"/>
          <w:bCs/>
          <w:sz w:val="24"/>
          <w:lang w:val="en-US"/>
        </w:rPr>
        <w:t>=</w:t>
      </w:r>
      <w:r>
        <w:rPr>
          <w:rFonts w:cs="Times New Roman" w:ascii="Times New Roman" w:hAnsi="Times New Roman"/>
          <w:bCs/>
          <w:i/>
          <w:lang w:val="en-US"/>
        </w:rPr>
        <w:t>τ</w:t>
      </w:r>
      <w:r>
        <w:rPr>
          <w:bCs/>
          <w:i/>
          <w:vertAlign w:val="superscript"/>
          <w:lang w:val="en-US"/>
        </w:rPr>
        <w:t>exp</w:t>
      </w:r>
      <w:r>
        <w:rPr>
          <w:rFonts w:cs="Times New Roman" w:ascii="Times New Roman" w:hAnsi="Times New Roman"/>
          <w:bCs/>
          <w:i/>
          <w:sz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/>
        </w:rPr>
        <w:t xml:space="preserve">(cf. Eq. B6), we have replaced the exponential functions with Maclaurin series and omitted terms of order greater than 10. We obtain that the corrected mean lifetime is the only real positive root of a polynomial equation </w:t>
      </w:r>
      <w:r>
        <w:rPr>
          <w:rFonts w:cs="Times New Roman" w:ascii="Times New Roman" w:hAnsi="Times New Roman"/>
          <w:bCs/>
          <w:i/>
          <w:sz w:val="24"/>
          <w:lang w:val="en-US"/>
        </w:rPr>
        <w:t>p</w:t>
      </w:r>
      <w:r>
        <w:rPr>
          <w:rFonts w:cs="Times New Roman" w:ascii="Times New Roman" w:hAnsi="Times New Roman"/>
          <w:bCs/>
          <w:sz w:val="24"/>
          <w:lang w:val="en-US"/>
        </w:rPr>
        <w:t xml:space="preserve"> of order 18 which is defined by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e>
        </m:nary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ab/>
        <w:tab/>
        <w:tab/>
        <w:tab/>
        <w:t xml:space="preserve">  (C1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  <w:t xml:space="preserve">where </w:t>
      </w:r>
      <w:r>
        <w:rPr>
          <w:rFonts w:cs="Times New Roman" w:ascii="Times New Roman" w:hAnsi="Times New Roman"/>
          <w:bCs/>
          <w:i/>
          <w:sz w:val="24"/>
          <w:lang w:val="en-US"/>
        </w:rPr>
        <w:t>a</w:t>
      </w:r>
      <w:r>
        <w:rPr>
          <w:rFonts w:cs="Times New Roman" w:ascii="Times New Roman" w:hAnsi="Times New Roman"/>
          <w:bCs/>
          <w:i/>
          <w:sz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bCs/>
          <w:sz w:val="24"/>
          <w:lang w:val="en-US"/>
        </w:rPr>
        <w:t xml:space="preserve"> are the coefficients which are equal to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9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</m:sup>
        </m:sSup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ab/>
        <w:tab/>
        <w:tab/>
        <w:t xml:space="preserve">  (C2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8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2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ab/>
        <w:tab/>
        <w:t xml:space="preserve">  (C3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7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8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5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 xml:space="preserve">  (C4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6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44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5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8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 xml:space="preserve">  (C5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08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2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05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8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3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 xml:space="preserve">  (C6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6048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04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24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62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30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89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 xml:space="preserve">  (C7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24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24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68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96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7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9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 xml:space="preserve">  (C8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096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120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608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72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36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 xml:space="preserve">  (C9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288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0480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8040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4432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1752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0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9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25760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1440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2160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2160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905120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1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8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6288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1585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1648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37875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886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01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5256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97675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71536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721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81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97675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80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01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C12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7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3296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01225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659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03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8102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907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5768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8605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288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8605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7628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907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206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3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6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5318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30900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4307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721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4307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442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442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93025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5768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442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44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721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C14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86144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817420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29216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4326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5768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721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2884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721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2865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4326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44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442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5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858432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574920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7304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7163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71536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2884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4326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C16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14608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7151720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714608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28652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7304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28652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4326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7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29216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730400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71912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85956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8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dt</m:t>
        </m:r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43824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57304000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71912000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719120000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C19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8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1438240000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25719120000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>(C20)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3:08:00Z</dcterms:created>
  <dc:creator>LERAY</dc:creator>
  <dc:description/>
  <cp:keywords/>
  <dc:language>en-US</dc:language>
  <cp:lastModifiedBy>LERAY</cp:lastModifiedBy>
  <dcterms:modified xsi:type="dcterms:W3CDTF">2013-06-18T13:36:00Z</dcterms:modified>
  <cp:revision>2</cp:revision>
  <dc:subject/>
  <dc:title/>
</cp:coreProperties>
</file>